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D8EDD" w14:textId="77777777" w:rsidR="00EF336F" w:rsidRDefault="00EF336F" w:rsidP="00EB6E35"/>
    <w:tbl>
      <w:tblPr>
        <w:tblW w:w="1188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450"/>
        <w:gridCol w:w="450"/>
        <w:gridCol w:w="360"/>
        <w:gridCol w:w="450"/>
        <w:gridCol w:w="450"/>
        <w:gridCol w:w="540"/>
      </w:tblGrid>
      <w:tr w:rsidR="00C9631B" w:rsidRPr="005E76EF" w14:paraId="28E15E48" w14:textId="77777777" w:rsidTr="00597E2F">
        <w:trPr>
          <w:trHeight w:val="2132"/>
        </w:trPr>
        <w:tc>
          <w:tcPr>
            <w:tcW w:w="4140" w:type="dxa"/>
            <w:shd w:val="clear" w:color="auto" w:fill="FFFFFF" w:themeFill="background1"/>
            <w:noWrap/>
            <w:hideMark/>
          </w:tcPr>
          <w:p w14:paraId="6D46686D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41210C1E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2BDAB1BE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7FE18D80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0AFE72A5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5E80E341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119B211D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0752099D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  <w:p w14:paraId="714788B9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6055265A" w14:textId="7AA77F16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Whiteley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 w:rsidRPr="0054769F">
              <w:rPr>
                <w:sz w:val="20"/>
                <w:szCs w:val="20"/>
              </w:rPr>
              <w:t>[77,78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3DAD425B" w14:textId="65E5704B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Tanner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 w:rsidRPr="0054769F">
              <w:rPr>
                <w:sz w:val="20"/>
                <w:szCs w:val="20"/>
              </w:rPr>
              <w:t>[79,80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3AD779F8" w14:textId="2CD4AB78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Stankievich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>
              <w:rPr>
                <w:rFonts w:eastAsia="Times New Roman" w:cs="Arial"/>
                <w:sz w:val="20"/>
                <w:szCs w:val="20"/>
              </w:rPr>
              <w:t>[81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776F01EC" w14:textId="1F0C85FA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Spratt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>
              <w:rPr>
                <w:rFonts w:eastAsia="Times New Roman" w:cs="Arial"/>
                <w:sz w:val="20"/>
                <w:szCs w:val="20"/>
              </w:rPr>
              <w:t>[82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78A9AAF9" w14:textId="25D0DDE2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Shegog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83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2011168F" w14:textId="48AF196C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Belzer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 w:rsidRPr="00270431">
              <w:rPr>
                <w:rFonts w:eastAsia="Times New Roman" w:cs="Arial"/>
                <w:sz w:val="20"/>
                <w:szCs w:val="20"/>
                <w:lang w:val="nl-BE"/>
              </w:rPr>
              <w:t>[84-86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4A9B286B" w14:textId="1B90AFF2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Saberi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87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3D6A5AC0" w14:textId="75F44944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Linnemayr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 w:rsidRPr="00294CB7">
              <w:rPr>
                <w:sz w:val="20"/>
                <w:szCs w:val="20"/>
              </w:rPr>
              <w:t>[88,89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34285556" w14:textId="70E5A5F1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Puccio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90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0A5E9911" w14:textId="60EBEE94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Naar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-King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91, 92]</w:t>
            </w:r>
          </w:p>
        </w:tc>
        <w:tc>
          <w:tcPr>
            <w:tcW w:w="540" w:type="dxa"/>
            <w:shd w:val="clear" w:color="auto" w:fill="F2DBDB" w:themeFill="accent2" w:themeFillTint="33"/>
            <w:noWrap/>
            <w:textDirection w:val="btLr"/>
            <w:hideMark/>
          </w:tcPr>
          <w:p w14:paraId="4FC6603F" w14:textId="77777777" w:rsidR="00C9631B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Hightow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  <w:p w14:paraId="531175B0" w14:textId="4E9DEB13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Weidman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93]</w:t>
            </w:r>
          </w:p>
        </w:tc>
        <w:tc>
          <w:tcPr>
            <w:tcW w:w="450" w:type="dxa"/>
            <w:shd w:val="clear" w:color="auto" w:fill="F2DBDB" w:themeFill="accent2" w:themeFillTint="33"/>
            <w:noWrap/>
            <w:textDirection w:val="btLr"/>
            <w:hideMark/>
          </w:tcPr>
          <w:p w14:paraId="5FDCBC6C" w14:textId="6CED80AE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Dowshen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 w:rsidRPr="00270431">
              <w:rPr>
                <w:rFonts w:eastAsia="Times New Roman" w:cs="Arial"/>
                <w:sz w:val="20"/>
                <w:szCs w:val="20"/>
              </w:rPr>
              <w:t>[94,95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</w:tcPr>
          <w:p w14:paraId="3235731F" w14:textId="7A599C49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Garofalo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96]</w:t>
            </w:r>
          </w:p>
        </w:tc>
        <w:tc>
          <w:tcPr>
            <w:tcW w:w="360" w:type="dxa"/>
            <w:shd w:val="clear" w:color="auto" w:fill="F2DBDB" w:themeFill="accent2" w:themeFillTint="33"/>
            <w:textDirection w:val="btLr"/>
          </w:tcPr>
          <w:p w14:paraId="478E37B7" w14:textId="62AFE49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Dworkin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597E2F" w:rsidRPr="00270431">
              <w:rPr>
                <w:rFonts w:eastAsia="Times New Roman" w:cs="Arial"/>
                <w:sz w:val="20"/>
                <w:szCs w:val="20"/>
              </w:rPr>
              <w:t>[97-99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</w:tcPr>
          <w:p w14:paraId="32296988" w14:textId="1CE36FE0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ulli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100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</w:tcPr>
          <w:p w14:paraId="547E2CE1" w14:textId="554F6DCE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iodun et al</w:t>
            </w:r>
            <w:r w:rsidR="00597E2F">
              <w:rPr>
                <w:rFonts w:eastAsia="Times New Roman" w:cs="Arial"/>
                <w:color w:val="000000"/>
                <w:sz w:val="20"/>
                <w:szCs w:val="20"/>
              </w:rPr>
              <w:t xml:space="preserve"> [101]</w:t>
            </w:r>
          </w:p>
        </w:tc>
        <w:tc>
          <w:tcPr>
            <w:tcW w:w="540" w:type="dxa"/>
            <w:shd w:val="clear" w:color="auto" w:fill="FABF8F" w:themeFill="accent6" w:themeFillTint="99"/>
            <w:textDirection w:val="btLr"/>
          </w:tcPr>
          <w:p w14:paraId="7794621D" w14:textId="33516436" w:rsidR="00C9631B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Total BCT </w:t>
            </w:r>
          </w:p>
          <w:p w14:paraId="35FC3DF3" w14:textId="1284D97D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occurrence</w:t>
            </w:r>
          </w:p>
        </w:tc>
      </w:tr>
      <w:tr w:rsidR="00C9631B" w:rsidRPr="005E76EF" w14:paraId="65C22D9D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68EAC32D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14E791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0A87C50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59EE32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0B7C424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3908719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3FAA41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1175F85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75C4463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05C5AEE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0BD48DF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2B03CD0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4BDE8F2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342637FD" w14:textId="4F4F4E7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0" w:type="dxa"/>
          </w:tcPr>
          <w:p w14:paraId="393EAB91" w14:textId="35CE884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2FB6F0C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3753CA9A" w14:textId="79C2580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3448BE88" w14:textId="078C959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9631B" w:rsidRPr="005E76EF" w14:paraId="23F6754A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655CC171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1.1 Goal setting (behavior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275EAF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0C4A4B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2EF817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94626E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4FCEC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7BD689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863163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C582B6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D85C5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FFED94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D3AC74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2FC0F5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5AE6467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4F2926D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F4CDE86" w14:textId="3081B49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C692530" w14:textId="71A1EAB6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78C4762C" w14:textId="24903C6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3D758EB1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40FE62BD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1.2 Problem solving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A1EB1B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95B20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DA53B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DCB33C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78F3DE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D45A4A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C9575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E281D1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3F1B51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ABCAE6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F5E938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A4E1CF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01B962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400997D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2DE93B3" w14:textId="7AFA201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3C9AE03" w14:textId="6BB6367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4B13461C" w14:textId="4CC7D1B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8</w:t>
            </w:r>
          </w:p>
        </w:tc>
      </w:tr>
      <w:tr w:rsidR="00C9631B" w:rsidRPr="005E76EF" w14:paraId="58C5250F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61EFF311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1.3 Goal setting (outcome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D4CBA0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8A6DA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09C51F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8023FF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95C8D2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EA08B6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011C88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546235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EC724C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8DA2A5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4F7A62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BAD46E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41871DD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77905A8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6A27FCB" w14:textId="68AE936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5B89D31" w14:textId="4855225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77ECF6CE" w14:textId="0B256C4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05B4B29E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1E2BA3C4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1.5 Review behavior goal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B365E9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FD765C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56943F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262049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5562FB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670DE2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306C51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5C3340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CAEFCE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02A05E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F1BB38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C328E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2E05A85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A18242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59D06B8" w14:textId="0C5AEB42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A561D04" w14:textId="05124D3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7B30442F" w14:textId="067324C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510849B5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00350E7A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1.6 Discrepancy between </w:t>
            </w:r>
            <w:proofErr w:type="spellStart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currbehavior</w:t>
            </w:r>
            <w:proofErr w:type="spellEnd"/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 xml:space="preserve"> &amp; goal</w:t>
            </w:r>
          </w:p>
        </w:tc>
        <w:tc>
          <w:tcPr>
            <w:tcW w:w="450" w:type="dxa"/>
            <w:shd w:val="clear" w:color="auto" w:fill="auto"/>
            <w:noWrap/>
          </w:tcPr>
          <w:p w14:paraId="0E78FED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2D5518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CA48A1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F51E08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731E9A6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815CCE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762034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625449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EC42CF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6FCF13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3FC27B9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30B06A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90BD9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56A9244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1C80B9E" w14:textId="170005F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E5E0599" w14:textId="2A296EB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31E2489C" w14:textId="24A3E39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03F90A2E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46009812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2.1 Monitoring behavior by others no feedback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FD6B2E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A9ACD0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FB8F98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648DA4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3E9A3F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544F97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2238BA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B0257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89ACDE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5DA0F2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31BBEC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A73B1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14:paraId="73757AE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7CF86C9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F131E24" w14:textId="76F1970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FED5E27" w14:textId="1288D7E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616BE9E6" w14:textId="380982D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7</w:t>
            </w:r>
          </w:p>
        </w:tc>
      </w:tr>
      <w:tr w:rsidR="00C9631B" w:rsidRPr="005E76EF" w14:paraId="3390466A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0408303A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2.2 Feedback on behavior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2EC64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27AA91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6B6339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6E53BD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33450E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0FE26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16CEC9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ABC798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B8E02E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211862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CB89E9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1A8540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1AD711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5D7FDD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CAE4BC9" w14:textId="2D3C5152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89B5B50" w14:textId="26D014C2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6A32A27B" w14:textId="28C4237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3</w:t>
            </w:r>
          </w:p>
        </w:tc>
      </w:tr>
      <w:tr w:rsidR="00C9631B" w:rsidRPr="005E76EF" w14:paraId="42D556C5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40EA2268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2.3 Self-monitoring of behavior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136B7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B32A95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19761E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794631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2AB3B3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E0B3AC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FDA5B3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EA9AB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13EEFE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685F69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C51F5F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F566DA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61BAA1C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4FDD029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646F140" w14:textId="7E0885D6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C8A1BEF" w14:textId="17B92DC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6CBA517F" w14:textId="0791F7A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3</w:t>
            </w:r>
          </w:p>
        </w:tc>
      </w:tr>
      <w:tr w:rsidR="00C9631B" w:rsidRPr="005E76EF" w14:paraId="266F97D6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0D6E911F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2.4 Self-monitoring of outcomes of behavior</w:t>
            </w:r>
          </w:p>
        </w:tc>
        <w:tc>
          <w:tcPr>
            <w:tcW w:w="450" w:type="dxa"/>
            <w:shd w:val="clear" w:color="auto" w:fill="auto"/>
            <w:noWrap/>
          </w:tcPr>
          <w:p w14:paraId="65C205A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F60157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4242D6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AEDB01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B8931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941CE3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C91274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79D1FC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1D892E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C883C3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5F4FAD8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EC1021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1D7AE5D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0ED0DBC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5949366" w14:textId="280354C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9207869" w14:textId="361DA97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7D8D07C2" w14:textId="395E7E4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27969C62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2220B80C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2.6 Biofeedback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C416CE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4FB3A1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4EFBD2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C392BC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850851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40EDED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98767A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A9F1B3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4E4391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26F09F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75ACC5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15DF94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6D31D4B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BB95C5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BF8FD88" w14:textId="22D8682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FABD891" w14:textId="2AFC393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1189847" w14:textId="6DB83A92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18FC4956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57FA251B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2.7 Feedback on outcome of behavior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26E696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CEFF8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02E50E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BE1E2B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3C26C0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4B8212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6DC239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64D423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CF268A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AA6011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B6B9F9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AD5CFB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378DE53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599E302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476D113" w14:textId="6321794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DC4ED59" w14:textId="292ACE4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24A9966B" w14:textId="0EA0115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20373DBD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21962024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.1 Social support (unspecified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75BCBE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A98FE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F02022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B199AB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05029F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E67461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AF7E9E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3D4C95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53DC03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D04BAA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E731DC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14AD87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F5F911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404E183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D67279E" w14:textId="316690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CF4A727" w14:textId="6A38BD4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F03CF60" w14:textId="1934AC9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10</w:t>
            </w:r>
          </w:p>
        </w:tc>
      </w:tr>
      <w:tr w:rsidR="00C9631B" w:rsidRPr="005E76EF" w14:paraId="18EF571F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0248476B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.2 Social support (practical)</w:t>
            </w:r>
          </w:p>
        </w:tc>
        <w:tc>
          <w:tcPr>
            <w:tcW w:w="450" w:type="dxa"/>
            <w:shd w:val="clear" w:color="auto" w:fill="auto"/>
            <w:noWrap/>
          </w:tcPr>
          <w:p w14:paraId="29E8797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6896AE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0D817F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D1CEB2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974F6A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72832B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C2DCD6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42EA49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C6E08F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45A646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5425FA5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000D07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4A4A334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1B9F1B8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9D763B6" w14:textId="46C0FA8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001354C" w14:textId="1DC2492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41EF6B2C" w14:textId="7002B462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630A54A0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30EDF576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.3 Social support (emotional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3EE885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0F1F8C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DE0DAF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63CB07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14B69D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527A95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D97E80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AC958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2F13F1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C0E80D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DEF41D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EBD1E7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384744E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12C15D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9C8F8B5" w14:textId="7456CF1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091F9535" w14:textId="417E0AE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334E6F23" w14:textId="48BCAB1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</w:tr>
      <w:tr w:rsidR="00C9631B" w:rsidRPr="005E76EF" w14:paraId="0B7188FC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1E5D5FD5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4.1 Instructions on how to perform behavior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F3242D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63A675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9AD0D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34B95D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5C00D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3D7BFF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ED395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5BD455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91A4E8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142AF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8EEA58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651F74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189201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34A0C10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FBAEC49" w14:textId="4153E0A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7F2C6ED" w14:textId="1B752BA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161A5668" w14:textId="539ADAF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</w:tr>
      <w:tr w:rsidR="00C9631B" w:rsidRPr="005E76EF" w14:paraId="54C66616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1DA0DDAD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5.1 Information about health consequence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F64FD2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051A48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722A31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D6A7F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3F6215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4690CE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D21942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C3E3F0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B05416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3AB771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1ED9F6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09C2B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657F76B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65FB1A7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71C5BB8" w14:textId="49DF2A9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B0342E3" w14:textId="7918FA3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6D32E69F" w14:textId="14CD03E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5</w:t>
            </w:r>
          </w:p>
        </w:tc>
      </w:tr>
      <w:tr w:rsidR="00C9631B" w:rsidRPr="005E76EF" w14:paraId="6093E38C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5A472B70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5.2 Salience of consequences</w:t>
            </w:r>
          </w:p>
        </w:tc>
        <w:tc>
          <w:tcPr>
            <w:tcW w:w="450" w:type="dxa"/>
            <w:shd w:val="clear" w:color="auto" w:fill="auto"/>
            <w:noWrap/>
          </w:tcPr>
          <w:p w14:paraId="775A528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F1D2C5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D3B901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114F92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CA6819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AC5670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20E38B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26A338D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EC7B6D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EBF2FA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22DD98B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A387F8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5480DF6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6F06E38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F319E32" w14:textId="117178E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DE2BCE9" w14:textId="4E44DC1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7652C671" w14:textId="4729E92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7BB33DD7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248D4D80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5.3 Information about social &amp; environmental consequence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BE2E09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9CF10C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7C412F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81851B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02C37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D11E07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1DBD63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9B6F32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A9ABE7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D8AAF6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103F6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1C8A6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1F61C3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09A4FD1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D0145B9" w14:textId="49375F6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157E2BF" w14:textId="42BB2CD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198E1B1F" w14:textId="181C7F5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3</w:t>
            </w:r>
          </w:p>
        </w:tc>
      </w:tr>
      <w:tr w:rsidR="00C9631B" w:rsidRPr="005E76EF" w14:paraId="1533FD01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2658492F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5.6 Information emotional consequence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3FC4F1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172F5F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25362B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3FFF49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D56BE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3DC4A2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514C8C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968412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F9774F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06F09B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B0EA89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C66798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3252081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100E1DF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179BBEA" w14:textId="6C52C79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EDA2B08" w14:textId="21B47546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8A0A058" w14:textId="63A2927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5C807104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067DC936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6.1 Demonstration of the behavior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29CD8C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6356B6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A65A30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2C63A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F8510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649D62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9A8A69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0C2A0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BB51E5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E59DA9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F179A5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788F94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CCF4A4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3761051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18836283" w14:textId="526397C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B3249C8" w14:textId="2303BC3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200E37D4" w14:textId="40BE261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</w:tr>
      <w:tr w:rsidR="00C9631B" w:rsidRPr="005E76EF" w14:paraId="6F7E7367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467C9EB7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6.2 social comparison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5E19A6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AED965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7AE876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D8CC8B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CFDEA8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41B1E3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F63611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290E79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C11F1E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795D5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E6B737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B38FE6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484D0E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064EB77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1E8F551E" w14:textId="51C19D2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4B0A686" w14:textId="6159911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14DFF9CA" w14:textId="13454D3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6E3B8B4A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611E1906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6.3 Information about others approval</w:t>
            </w:r>
          </w:p>
        </w:tc>
        <w:tc>
          <w:tcPr>
            <w:tcW w:w="450" w:type="dxa"/>
            <w:shd w:val="clear" w:color="auto" w:fill="auto"/>
            <w:noWrap/>
          </w:tcPr>
          <w:p w14:paraId="5AB2D68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9DC6FE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38BDC49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32C90C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FBA0E2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FBE10C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995E8D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711B44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D3DE88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B0E499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10A1C63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93ECB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6916C58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9A5281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C21D83E" w14:textId="5C20FD8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0B93D4E" w14:textId="442098F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40008001" w14:textId="5F348A8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</w:tr>
      <w:tr w:rsidR="00C9631B" w:rsidRPr="005E76EF" w14:paraId="5092E99F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7D5B896B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7.1 Prompts/cue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BB3D1A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C7F7A7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1891B6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3ED8DB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B63A2D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86BE74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E9382D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C0ECD2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EE1AF6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312F90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51D0C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67D7DB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14:paraId="074DD89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507B3D6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49A03B4" w14:textId="7BA433B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19676B66" w14:textId="3198311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22EF4766" w14:textId="15CD0C1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11</w:t>
            </w:r>
          </w:p>
        </w:tc>
      </w:tr>
      <w:tr w:rsidR="00C9631B" w:rsidRPr="005E76EF" w14:paraId="17BA0143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2F19633C" w14:textId="77777777" w:rsidR="00C9631B" w:rsidRPr="005E76EF" w:rsidRDefault="00C9631B" w:rsidP="00A943F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E76EF">
              <w:rPr>
                <w:rFonts w:eastAsia="Times New Roman" w:cs="Arial"/>
                <w:color w:val="000000"/>
                <w:sz w:val="20"/>
                <w:szCs w:val="20"/>
              </w:rPr>
              <w:t>7.3 Reduce prompts/cue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C00D2E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6A7ED8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34FB5B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FA583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16F4B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9B62BC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CBA465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129314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4552B9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275364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E8BC17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289F4A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17C9A1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543141B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CF4CE47" w14:textId="656196C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FBD015C" w14:textId="36A0FE0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0B415EE" w14:textId="2F8FEE7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052101B5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55CF2ADA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8.1 Behavioral practice/rehearsal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7ABC56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3C1A8A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771235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A66357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E1E2D8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6C4CA2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68C838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79DA1F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55B39C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7C35D5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97CD7B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56C622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9FDF70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1EFB0D0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07D6F6C" w14:textId="6BE318B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B02088F" w14:textId="593E19E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2030A46F" w14:textId="50E9F8F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59109C20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5E4B25E3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8.3 Habit formation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3F96AF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288E54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D108C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64A52F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C5CDE8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1D218B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0A1FD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375016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AC4AFE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69C193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20E899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2C05D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38D7E76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4DD4736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A261560" w14:textId="02379041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642313D" w14:textId="3E737D3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6A5BA688" w14:textId="580F191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59E2B630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6D4266F7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9.1 Credible source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7750EC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C5150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3C394F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1378EA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B68168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334F0B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10374D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CA57C0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394B77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B4E62C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2D879B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5C22C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753723C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5F6597A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9C5078F" w14:textId="28A5BF9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FFA0D1B" w14:textId="6F9794D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57790C89" w14:textId="4467DF9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5</w:t>
            </w:r>
          </w:p>
        </w:tc>
      </w:tr>
      <w:tr w:rsidR="00C9631B" w:rsidRPr="005E76EF" w14:paraId="341EB7C1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69744825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9.2 Pros and con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D00A52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CCDCB9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E07958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4002EB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60BFD3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4FCFFD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EEC58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B1D76C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62B83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A41DCA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2EBFEC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298C6C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2A0F38A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4FE616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150F8333" w14:textId="79B3E39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1EC65A5D" w14:textId="2535476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4DEA6482" w14:textId="16D5AFC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7C293188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197C2981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0.2 Material reward (behavior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B50EAC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A4C38A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92710E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AC02F7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EA590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E67199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44EB0B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9DD5E8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C802DE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C6E782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862BEE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F43C45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5D1396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36948D9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2657404" w14:textId="052FF42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A60C347" w14:textId="08022CA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7C08E43F" w14:textId="7656907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 1</w:t>
            </w:r>
          </w:p>
        </w:tc>
      </w:tr>
      <w:tr w:rsidR="00C9631B" w:rsidRPr="005E76EF" w14:paraId="6F57B387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535E16EE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0.4 Social reward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BA2914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6AC7BC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2156E7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B3B97A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35EC5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B9679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EC770A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439B95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588366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59C6B5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A2216E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8D6A55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D92D93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5A3290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19572B6" w14:textId="1BB52D4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1FEF9643" w14:textId="567755B6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F69F7E5" w14:textId="5D3045B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</w:t>
            </w:r>
          </w:p>
        </w:tc>
      </w:tr>
      <w:tr w:rsidR="00C9631B" w:rsidRPr="005E76EF" w14:paraId="555FDCB0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128F29BF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0.7 Self-incentive</w:t>
            </w:r>
          </w:p>
        </w:tc>
        <w:tc>
          <w:tcPr>
            <w:tcW w:w="450" w:type="dxa"/>
            <w:shd w:val="clear" w:color="auto" w:fill="auto"/>
            <w:noWrap/>
          </w:tcPr>
          <w:p w14:paraId="194146D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847D11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762D4C8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2DDA38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BD7F6D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72687A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C2EE5D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E3335B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DA1004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49395B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3FBF977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4229C3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2ECF46E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60E0588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0943A19" w14:textId="10975C8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3711A6A" w14:textId="3B20018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19B1CF06" w14:textId="456449D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4E1501D7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59A23F07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0.10 Reward outcome</w:t>
            </w:r>
          </w:p>
        </w:tc>
        <w:tc>
          <w:tcPr>
            <w:tcW w:w="450" w:type="dxa"/>
            <w:shd w:val="clear" w:color="auto" w:fill="auto"/>
            <w:noWrap/>
          </w:tcPr>
          <w:p w14:paraId="4058C96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932864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25604D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903BA8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F1725B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60E5CB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00852F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A63B02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D6AEED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A5979E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799C9A5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7D95D6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8E1575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37E0886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09525E1A" w14:textId="19C58F6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1DF449B" w14:textId="55E887A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3BDDFBE3" w14:textId="150F2A8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06A572BC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16F46ECC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1.2 Reduce negative emotions</w:t>
            </w:r>
          </w:p>
        </w:tc>
        <w:tc>
          <w:tcPr>
            <w:tcW w:w="450" w:type="dxa"/>
            <w:shd w:val="clear" w:color="auto" w:fill="auto"/>
            <w:noWrap/>
          </w:tcPr>
          <w:p w14:paraId="3A4B4BD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5A97F1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27DD5E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08491A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8D59CF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5F3E85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925B41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67B9A3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ED74BF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48996A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02C59AE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71D4004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6D1ABF3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3627813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9C7F62F" w14:textId="4B1BD6A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2D5B100" w14:textId="54A87D5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24951723" w14:textId="6D578D5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5B345F49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142F41AF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2.5 Adding objects to the environment</w:t>
            </w:r>
          </w:p>
        </w:tc>
        <w:tc>
          <w:tcPr>
            <w:tcW w:w="450" w:type="dxa"/>
            <w:shd w:val="clear" w:color="auto" w:fill="auto"/>
            <w:noWrap/>
          </w:tcPr>
          <w:p w14:paraId="73F7909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B71FB2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EBC86A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186377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1509B92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111C5F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1E5940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F6C9E3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4FE284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55C769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08C4710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331D04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590FCB0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4DEC64A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5BC374FE" w14:textId="0607D71D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3045D78" w14:textId="5EDE2A02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0DDE204" w14:textId="6AF4238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094DE1C7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03385754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3.2 Framing/Reframing</w:t>
            </w:r>
          </w:p>
        </w:tc>
        <w:tc>
          <w:tcPr>
            <w:tcW w:w="450" w:type="dxa"/>
            <w:shd w:val="clear" w:color="auto" w:fill="auto"/>
            <w:noWrap/>
          </w:tcPr>
          <w:p w14:paraId="237AEE5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3E1705C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445A9A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F89C63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385999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76355B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8DBDEC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5FEC3A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9A4901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938CBE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671B967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868E9B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5BDBEE9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1F5C3AF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17A33CA" w14:textId="75D4175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166EC9F" w14:textId="0BFE64A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305007F4" w14:textId="498293A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4D4421F8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0BDB435F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3.3 Incompatible beliefs</w:t>
            </w:r>
          </w:p>
        </w:tc>
        <w:tc>
          <w:tcPr>
            <w:tcW w:w="450" w:type="dxa"/>
            <w:shd w:val="clear" w:color="auto" w:fill="auto"/>
            <w:noWrap/>
          </w:tcPr>
          <w:p w14:paraId="75B4503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175B9A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C60F32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E5CAF5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4BFF28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2C7EF0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B28914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E59B55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28FDBE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3F4C17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14:paraId="4397F3B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76E1EF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16A7590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2D1027B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1DAFD73" w14:textId="6490AACA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010EE92" w14:textId="3968DB1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5FD01861" w14:textId="549054C5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36D8A418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49D8140A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3.4 Valued self-identity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185A18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E9235A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A20DBF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9A3CD8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C10875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125D40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43D0D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BAF4F6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F84E11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7BC8A5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3C3AA8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471010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4E419ED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46789A5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FB3530A" w14:textId="1CF4F22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C8E833C" w14:textId="06A9316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1BC6DB52" w14:textId="649D2B2E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60E04F3B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301BF540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5.1 Verbal persuasion about capability</w:t>
            </w:r>
          </w:p>
        </w:tc>
        <w:tc>
          <w:tcPr>
            <w:tcW w:w="450" w:type="dxa"/>
            <w:shd w:val="clear" w:color="auto" w:fill="auto"/>
            <w:noWrap/>
          </w:tcPr>
          <w:p w14:paraId="3B9C6B7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AD4B96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4DD9B58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416DC4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C0D8BD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EBBE26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8EA1F2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8BAE84C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56E9B7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F4F788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534B345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7242D4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11E9A25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4B0570C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342CECA" w14:textId="7BFABC26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63A28A8" w14:textId="23D943E4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2AC4F463" w14:textId="024D9AD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</w:t>
            </w:r>
          </w:p>
        </w:tc>
      </w:tr>
      <w:tr w:rsidR="00C9631B" w:rsidRPr="005E76EF" w14:paraId="25F74A1A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184C7F66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5.2 Mental rehearsal successful performance</w:t>
            </w:r>
          </w:p>
        </w:tc>
        <w:tc>
          <w:tcPr>
            <w:tcW w:w="450" w:type="dxa"/>
            <w:shd w:val="clear" w:color="auto" w:fill="auto"/>
            <w:noWrap/>
          </w:tcPr>
          <w:p w14:paraId="49C0344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6DA2B24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59D4A5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E3AE19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3EC8DA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5043EC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EE927B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1A5860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61284D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F7F19F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36AA1EE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77058B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6C0915D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3396AD8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1487B62" w14:textId="5D10F2E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3CA01563" w14:textId="610E44E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368BA2F4" w14:textId="3036AD3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2697AB90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  <w:hideMark/>
          </w:tcPr>
          <w:p w14:paraId="1AE28AA9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5.3 Focus on past success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FEE263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E3E293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1BFCCD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62328C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DE13D9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50523D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13C183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978CEA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A9D38C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C9929F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6600CB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DD3E54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450F9BC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02D6EF3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73A7DEAB" w14:textId="6E43F79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011B8668" w14:textId="7B75A81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0AA2E77F" w14:textId="64613AD9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584D91C4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239D752B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6.2 Imaginary reward</w:t>
            </w:r>
          </w:p>
        </w:tc>
        <w:tc>
          <w:tcPr>
            <w:tcW w:w="450" w:type="dxa"/>
            <w:shd w:val="clear" w:color="auto" w:fill="auto"/>
            <w:noWrap/>
          </w:tcPr>
          <w:p w14:paraId="6AA4B03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4B0A5D3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7A777A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EA605A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232C1A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03C57D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3603D9E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CCC6A1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590E93A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F442AD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5FF3A43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20EFB856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277F735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5F79927F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32D348F" w14:textId="407F1E7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EA6F437" w14:textId="6BBF065F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55F5F890" w14:textId="17FFE2A8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C9631B" w:rsidRPr="005E76EF" w14:paraId="4F6FCE9D" w14:textId="77777777" w:rsidTr="00C9631B">
        <w:trPr>
          <w:trHeight w:val="255"/>
        </w:trPr>
        <w:tc>
          <w:tcPr>
            <w:tcW w:w="4140" w:type="dxa"/>
            <w:shd w:val="clear" w:color="auto" w:fill="auto"/>
            <w:noWrap/>
          </w:tcPr>
          <w:p w14:paraId="32DDE3CC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6.3 Vicarious Consequences</w:t>
            </w:r>
          </w:p>
        </w:tc>
        <w:tc>
          <w:tcPr>
            <w:tcW w:w="450" w:type="dxa"/>
            <w:shd w:val="clear" w:color="auto" w:fill="auto"/>
            <w:noWrap/>
          </w:tcPr>
          <w:p w14:paraId="0578C98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14:paraId="05D8E1C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C5AEBB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7124D9B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14382A1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49B2CAA2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6B14776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B34858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78F2616E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590A25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14:paraId="23A187F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14:paraId="06E8EF5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313368D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360" w:type="dxa"/>
          </w:tcPr>
          <w:p w14:paraId="1C4A312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418195D0" w14:textId="67C1CDAB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14:paraId="217DB43E" w14:textId="1A646060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ABF8F" w:themeFill="accent6" w:themeFillTint="99"/>
          </w:tcPr>
          <w:p w14:paraId="654CD40C" w14:textId="75F3B54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C9631B" w:rsidRPr="005E76EF" w14:paraId="1348F3FF" w14:textId="77777777" w:rsidTr="00C9631B">
        <w:trPr>
          <w:trHeight w:val="255"/>
        </w:trPr>
        <w:tc>
          <w:tcPr>
            <w:tcW w:w="4140" w:type="dxa"/>
            <w:shd w:val="clear" w:color="auto" w:fill="E5DFEC" w:themeFill="accent4" w:themeFillTint="33"/>
            <w:noWrap/>
          </w:tcPr>
          <w:p w14:paraId="0F56395A" w14:textId="77777777" w:rsidR="00C9631B" w:rsidRPr="005E76EF" w:rsidRDefault="00C9631B" w:rsidP="00A943FC">
            <w:pPr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BCTs/Intervention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79E2DCC7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0F3CA92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2531A4D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7C8CBE7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3E74B61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1E79C9B3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413BA6DA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287CD655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58374C40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5C751721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540" w:type="dxa"/>
            <w:shd w:val="clear" w:color="auto" w:fill="E5DFEC" w:themeFill="accent4" w:themeFillTint="33"/>
            <w:noWrap/>
          </w:tcPr>
          <w:p w14:paraId="486A3C48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450" w:type="dxa"/>
            <w:shd w:val="clear" w:color="auto" w:fill="E5DFEC" w:themeFill="accent4" w:themeFillTint="33"/>
            <w:noWrap/>
          </w:tcPr>
          <w:p w14:paraId="2E977039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E5DFEC" w:themeFill="accent4" w:themeFillTint="33"/>
          </w:tcPr>
          <w:p w14:paraId="02B8FAED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shd w:val="clear" w:color="auto" w:fill="E5DFEC" w:themeFill="accent4" w:themeFillTint="33"/>
          </w:tcPr>
          <w:p w14:paraId="0D7EFCC4" w14:textId="7777777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76EF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450" w:type="dxa"/>
            <w:shd w:val="clear" w:color="auto" w:fill="E5DFEC" w:themeFill="accent4" w:themeFillTint="33"/>
          </w:tcPr>
          <w:p w14:paraId="47497295" w14:textId="4D111FCC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E5DFEC" w:themeFill="accent4" w:themeFillTint="33"/>
          </w:tcPr>
          <w:p w14:paraId="1D095804" w14:textId="0996CAA7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E5DFEC" w:themeFill="accent4" w:themeFillTint="33"/>
          </w:tcPr>
          <w:p w14:paraId="5BB39431" w14:textId="6E786D63" w:rsidR="00C9631B" w:rsidRPr="005E76EF" w:rsidRDefault="00C9631B" w:rsidP="00A943F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14:paraId="17833397" w14:textId="7D7A7714" w:rsidR="00C45DB9" w:rsidRPr="00030551" w:rsidRDefault="00C45DB9" w:rsidP="00EF336F"/>
    <w:sectPr w:rsidR="00C45DB9" w:rsidRPr="00030551" w:rsidSect="0023359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5727E"/>
    <w:multiLevelType w:val="hybridMultilevel"/>
    <w:tmpl w:val="33280C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NDA3tjQzNbI0tTBU0lEKTi0uzszPAykwrAUALAlBZywAAAA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248F7"/>
    <w:rsid w:val="00233594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27CB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1C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55E46"/>
    <w:rsid w:val="00597E2F"/>
    <w:rsid w:val="005A02D2"/>
    <w:rsid w:val="005A035B"/>
    <w:rsid w:val="005A0F2C"/>
    <w:rsid w:val="005B35BE"/>
    <w:rsid w:val="005B4A90"/>
    <w:rsid w:val="005B629A"/>
    <w:rsid w:val="005C5156"/>
    <w:rsid w:val="005F1BDE"/>
    <w:rsid w:val="0060675C"/>
    <w:rsid w:val="00607056"/>
    <w:rsid w:val="006078E6"/>
    <w:rsid w:val="006439F1"/>
    <w:rsid w:val="00643F22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36F6D"/>
    <w:rsid w:val="007528E1"/>
    <w:rsid w:val="007603DB"/>
    <w:rsid w:val="00767F0A"/>
    <w:rsid w:val="007765CE"/>
    <w:rsid w:val="00791F8E"/>
    <w:rsid w:val="007B3BE6"/>
    <w:rsid w:val="007C715D"/>
    <w:rsid w:val="007F2BF5"/>
    <w:rsid w:val="00811DEC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952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0704E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0029"/>
    <w:rsid w:val="00A71201"/>
    <w:rsid w:val="00A943FC"/>
    <w:rsid w:val="00AA09CF"/>
    <w:rsid w:val="00AA0B58"/>
    <w:rsid w:val="00AB72C9"/>
    <w:rsid w:val="00AC3D29"/>
    <w:rsid w:val="00AE4CC3"/>
    <w:rsid w:val="00B00265"/>
    <w:rsid w:val="00B237DD"/>
    <w:rsid w:val="00B43296"/>
    <w:rsid w:val="00B4482F"/>
    <w:rsid w:val="00B51DC3"/>
    <w:rsid w:val="00B603F8"/>
    <w:rsid w:val="00B6406A"/>
    <w:rsid w:val="00B7651A"/>
    <w:rsid w:val="00B85563"/>
    <w:rsid w:val="00BB6DC8"/>
    <w:rsid w:val="00BC13CB"/>
    <w:rsid w:val="00BD390B"/>
    <w:rsid w:val="00BD481C"/>
    <w:rsid w:val="00BE692E"/>
    <w:rsid w:val="00BF1209"/>
    <w:rsid w:val="00C21270"/>
    <w:rsid w:val="00C306F5"/>
    <w:rsid w:val="00C456E6"/>
    <w:rsid w:val="00C45A80"/>
    <w:rsid w:val="00C45DB9"/>
    <w:rsid w:val="00C502FB"/>
    <w:rsid w:val="00C56211"/>
    <w:rsid w:val="00C840AA"/>
    <w:rsid w:val="00C9631B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C4015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336F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440D37DA-6CB6-4B8B-A33F-06D83895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555E46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D5B57E-CFEF-42FE-82E0-30849B672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lemitu Mequanint Bezabih</cp:lastModifiedBy>
  <cp:revision>6</cp:revision>
  <cp:lastPrinted>2020-10-16T14:49:00Z</cp:lastPrinted>
  <dcterms:created xsi:type="dcterms:W3CDTF">2021-02-05T11:52:00Z</dcterms:created>
  <dcterms:modified xsi:type="dcterms:W3CDTF">2021-12-09T08:10:00Z</dcterms:modified>
</cp:coreProperties>
</file>